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9D3" w:rsidRDefault="00D04599" w:rsidP="007349D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37957">
        <w:rPr>
          <w:rFonts w:ascii="Times New Roman" w:hAnsi="Times New Roman" w:cs="Times New Roman"/>
          <w:b/>
          <w:sz w:val="28"/>
          <w:szCs w:val="28"/>
        </w:rPr>
        <w:t>Table S2</w:t>
      </w:r>
    </w:p>
    <w:p w:rsidR="00C37957" w:rsidRPr="00C37957" w:rsidRDefault="00C37957" w:rsidP="007349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jc w:val="center"/>
        <w:tblInd w:w="-1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58"/>
        <w:gridCol w:w="1019"/>
        <w:gridCol w:w="1004"/>
        <w:gridCol w:w="1122"/>
        <w:gridCol w:w="1134"/>
        <w:gridCol w:w="992"/>
      </w:tblGrid>
      <w:tr w:rsidR="00582784" w:rsidRPr="002657E4" w:rsidTr="008E78F9">
        <w:trPr>
          <w:jc w:val="center"/>
        </w:trPr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  <w:p w:rsidR="003A6AC0" w:rsidRPr="003A6AC0" w:rsidRDefault="003A6AC0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AC0">
              <w:rPr>
                <w:rFonts w:ascii="Times New Roman" w:hAnsi="Times New Roman" w:cs="Times New Roman"/>
                <w:sz w:val="20"/>
                <w:szCs w:val="20"/>
              </w:rPr>
              <w:t>(sequence position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lea europaea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tula pendula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rylus avella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leum praten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7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ea mays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bottom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3A6A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A6A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3A6A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A6A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A6A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A6A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3A6AC0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(23, 25, 26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B2B2B2"/>
            <w:vAlign w:val="center"/>
          </w:tcPr>
          <w:p w:rsidR="002657E4" w:rsidRPr="001E6C25" w:rsidRDefault="001E6C25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C25">
              <w:rPr>
                <w:rFonts w:ascii="Times New Roman" w:hAnsi="Times New Roman" w:cs="Times New Roman"/>
                <w:b/>
                <w:sz w:val="20"/>
                <w:szCs w:val="20"/>
              </w:rPr>
              <w:t>9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B2B2B2"/>
            <w:vAlign w:val="center"/>
          </w:tcPr>
          <w:p w:rsidR="002657E4" w:rsidRPr="001E6C25" w:rsidRDefault="001E6C25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C25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(24, 26, 27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3A6AC0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(25, 27, 28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B2B2B2"/>
            <w:vAlign w:val="center"/>
          </w:tcPr>
          <w:p w:rsidR="002657E4" w:rsidRPr="001E6C25" w:rsidRDefault="001E6C25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C25">
              <w:rPr>
                <w:rFonts w:ascii="Times New Roman" w:hAnsi="Times New Roman" w:cs="Times New Roman"/>
                <w:b/>
                <w:sz w:val="20"/>
                <w:szCs w:val="20"/>
              </w:rPr>
              <w:t>9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(27, 29, 30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2657E4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 (33, 35, 36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2657E4" w:rsidP="001E6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(</w:t>
            </w:r>
            <w:r w:rsidR="001E6C25">
              <w:rPr>
                <w:rFonts w:ascii="Times New Roman" w:hAnsi="Times New Roman" w:cs="Times New Roman"/>
                <w:sz w:val="20"/>
                <w:szCs w:val="20"/>
              </w:rPr>
              <w:t>34, 36, 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(46, 48, 49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3A6AC0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1E6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(64, 66, 67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B2B2B2"/>
            <w:vAlign w:val="center"/>
          </w:tcPr>
          <w:p w:rsidR="002657E4" w:rsidRPr="001E6C25" w:rsidRDefault="001E6C25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C25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3A6AC0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(69, 71, 72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B2B2B2"/>
            <w:vAlign w:val="center"/>
          </w:tcPr>
          <w:p w:rsidR="002657E4" w:rsidRPr="001E6C25" w:rsidRDefault="001E6C25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C25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2B2B2"/>
            <w:vAlign w:val="center"/>
          </w:tcPr>
          <w:p w:rsidR="002657E4" w:rsidRPr="001E6C25" w:rsidRDefault="001E6C25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C25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2B2B2"/>
            <w:vAlign w:val="center"/>
          </w:tcPr>
          <w:p w:rsidR="002657E4" w:rsidRPr="001E6C25" w:rsidRDefault="001E6C25" w:rsidP="002657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C25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 (71, 73, 74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 (86, 88, 89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(97, 99, 100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 (113, 115, 116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(125, 127, 128)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82784" w:rsidRPr="002657E4" w:rsidTr="008E78F9">
        <w:trPr>
          <w:jc w:val="center"/>
        </w:trPr>
        <w:tc>
          <w:tcPr>
            <w:tcW w:w="1658" w:type="dxa"/>
            <w:tcBorders>
              <w:top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(126, 128, 129)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4" w:type="dxa"/>
            <w:tcBorders>
              <w:top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2" w:type="dxa"/>
            <w:tcBorders>
              <w:top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2657E4" w:rsidRPr="002657E4" w:rsidRDefault="001E6C25" w:rsidP="0026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2657E4" w:rsidRDefault="002657E4">
      <w:pPr>
        <w:rPr>
          <w:rFonts w:ascii="Times New Roman" w:hAnsi="Times New Roman" w:cs="Times New Roman"/>
          <w:sz w:val="24"/>
          <w:szCs w:val="24"/>
        </w:rPr>
      </w:pPr>
    </w:p>
    <w:sectPr w:rsidR="002657E4" w:rsidSect="007349D3">
      <w:pgSz w:w="9639" w:h="9639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657E4"/>
    <w:rsid w:val="00032E48"/>
    <w:rsid w:val="001E0A0E"/>
    <w:rsid w:val="001E6C25"/>
    <w:rsid w:val="001E70D7"/>
    <w:rsid w:val="002657E4"/>
    <w:rsid w:val="003A31C2"/>
    <w:rsid w:val="003A6AC0"/>
    <w:rsid w:val="00486E5E"/>
    <w:rsid w:val="00565AF1"/>
    <w:rsid w:val="00582784"/>
    <w:rsid w:val="005A1ECF"/>
    <w:rsid w:val="005C1FD4"/>
    <w:rsid w:val="00727F62"/>
    <w:rsid w:val="007349D3"/>
    <w:rsid w:val="00740CC8"/>
    <w:rsid w:val="00763CFC"/>
    <w:rsid w:val="007C43A1"/>
    <w:rsid w:val="008A6F22"/>
    <w:rsid w:val="008E78F9"/>
    <w:rsid w:val="009D75F9"/>
    <w:rsid w:val="00A31707"/>
    <w:rsid w:val="00A3577B"/>
    <w:rsid w:val="00A44753"/>
    <w:rsid w:val="00C32DDD"/>
    <w:rsid w:val="00C37957"/>
    <w:rsid w:val="00D04599"/>
    <w:rsid w:val="00D548C3"/>
    <w:rsid w:val="00DA7CCF"/>
    <w:rsid w:val="00F87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657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1E70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los</dc:creator>
  <cp:keywords/>
  <dc:description/>
  <cp:lastModifiedBy>Jose Carlos</cp:lastModifiedBy>
  <cp:revision>19</cp:revision>
  <dcterms:created xsi:type="dcterms:W3CDTF">2012-04-28T21:51:00Z</dcterms:created>
  <dcterms:modified xsi:type="dcterms:W3CDTF">2013-08-27T03:17:00Z</dcterms:modified>
</cp:coreProperties>
</file>